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43705" w14:textId="77777777" w:rsidR="005F1C43" w:rsidRPr="00B4545C" w:rsidRDefault="005F1C43" w:rsidP="005F1C43">
      <w:pPr>
        <w:jc w:val="both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eastAsia="Times New Roman" w:hAnsi="Times New Roman" w:cs="Times New Roman"/>
          <w:b/>
          <w:bCs/>
          <w:sz w:val="24"/>
          <w:szCs w:val="24"/>
        </w:rPr>
        <w:t>Search strategy</w:t>
      </w:r>
    </w:p>
    <w:p w14:paraId="1B0F8D51" w14:textId="77777777" w:rsidR="005F1C43" w:rsidRPr="00B4545C" w:rsidRDefault="005F1C43" w:rsidP="005F1C43">
      <w:pPr>
        <w:jc w:val="both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bMed</w:t>
      </w:r>
    </w:p>
    <w:p w14:paraId="3EAD0F61" w14:textId="77777777" w:rsidR="005F1C43" w:rsidRPr="00B4545C" w:rsidRDefault="005F1C43" w:rsidP="005F1C43">
      <w:pPr>
        <w:jc w:val="both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sz w:val="24"/>
          <w:szCs w:val="24"/>
        </w:rPr>
        <w:t>('near-infrared spectroscopy' OR 'NIRS') AND ('diagnosis' OR 'detection' OR 'management') AND ('neurodegenerative disease' OR 'cognitive impairment' OR 'Alzheimer's Disease')</w:t>
      </w:r>
    </w:p>
    <w:p w14:paraId="1033C380" w14:textId="77777777" w:rsidR="005F1C43" w:rsidRPr="00B4545C" w:rsidRDefault="005F1C43" w:rsidP="005F1C43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opus</w:t>
      </w:r>
    </w:p>
    <w:p w14:paraId="2CDFAF03" w14:textId="77777777" w:rsidR="005F1C43" w:rsidRPr="00B4545C" w:rsidRDefault="005F1C43" w:rsidP="005F1C4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4545C">
        <w:rPr>
          <w:rFonts w:ascii="Times New Roman" w:hAnsi="Times New Roman" w:cs="Times New Roman"/>
          <w:sz w:val="24"/>
          <w:szCs w:val="24"/>
        </w:rPr>
        <w:t>( near</w:t>
      </w:r>
      <w:proofErr w:type="gramEnd"/>
      <w:r w:rsidRPr="00B4545C">
        <w:rPr>
          <w:rFonts w:ascii="Times New Roman" w:hAnsi="Times New Roman" w:cs="Times New Roman"/>
          <w:sz w:val="24"/>
          <w:szCs w:val="24"/>
        </w:rPr>
        <w:t>-infrared AND spectroscopy OR '</w:t>
      </w:r>
      <w:proofErr w:type="spellStart"/>
      <w:r w:rsidRPr="00B4545C">
        <w:rPr>
          <w:rFonts w:ascii="Times New Roman" w:hAnsi="Times New Roman" w:cs="Times New Roman"/>
          <w:sz w:val="24"/>
          <w:szCs w:val="24"/>
        </w:rPr>
        <w:t>nirs</w:t>
      </w:r>
      <w:proofErr w:type="spellEnd"/>
      <w:r w:rsidRPr="00B4545C">
        <w:rPr>
          <w:rFonts w:ascii="Times New Roman" w:hAnsi="Times New Roman" w:cs="Times New Roman"/>
          <w:sz w:val="24"/>
          <w:szCs w:val="24"/>
        </w:rPr>
        <w:t>' ) AND ( 'diagnosis' OR 'detection' OR 'management' ) AND ( 'neurodegenerative disease' OR 'cognitive AND impairment' OR '</w:t>
      </w:r>
      <w:proofErr w:type="spellStart"/>
      <w:r w:rsidRPr="00B4545C">
        <w:rPr>
          <w:rFonts w:ascii="Times New Roman" w:hAnsi="Times New Roman" w:cs="Times New Roman"/>
          <w:sz w:val="24"/>
          <w:szCs w:val="24"/>
        </w:rPr>
        <w:t>alzheimer's</w:t>
      </w:r>
      <w:proofErr w:type="spellEnd"/>
      <w:r w:rsidRPr="00B4545C">
        <w:rPr>
          <w:rFonts w:ascii="Times New Roman" w:hAnsi="Times New Roman" w:cs="Times New Roman"/>
          <w:sz w:val="24"/>
          <w:szCs w:val="24"/>
        </w:rPr>
        <w:t xml:space="preserve"> AND disease' )</w:t>
      </w:r>
    </w:p>
    <w:p w14:paraId="1C49D1B2" w14:textId="77777777" w:rsidR="005F1C43" w:rsidRPr="00B4545C" w:rsidRDefault="005F1C43" w:rsidP="005F1C43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Google Scholar (Advanced Search):</w:t>
      </w:r>
    </w:p>
    <w:p w14:paraId="56FE57B4" w14:textId="77777777" w:rsidR="005F1C43" w:rsidRPr="00B4545C" w:rsidRDefault="005F1C43" w:rsidP="005F1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sz w:val="24"/>
          <w:szCs w:val="24"/>
        </w:rPr>
        <w:t>with all of the words:</w:t>
      </w:r>
      <w:r w:rsidRPr="00B4545C">
        <w:rPr>
          <w:rFonts w:ascii="Times New Roman" w:hAnsi="Times New Roman" w:cs="Times New Roman"/>
          <w:sz w:val="24"/>
          <w:szCs w:val="24"/>
        </w:rPr>
        <w:t xml:space="preserve"> near infrared spectroscopy diagnosis detection management neurodegenerative disease cognitive impairment Alzheimer's Disease </w:t>
      </w:r>
    </w:p>
    <w:p w14:paraId="76777D83" w14:textId="77777777" w:rsidR="005F1C43" w:rsidRPr="00B4545C" w:rsidRDefault="005F1C43" w:rsidP="005F1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sz w:val="24"/>
          <w:szCs w:val="24"/>
        </w:rPr>
        <w:t>with the exact phrase:</w:t>
      </w:r>
      <w:r w:rsidRPr="00B4545C">
        <w:rPr>
          <w:rFonts w:ascii="Times New Roman" w:hAnsi="Times New Roman" w:cs="Times New Roman"/>
          <w:sz w:val="24"/>
          <w:szCs w:val="24"/>
        </w:rPr>
        <w:t xml:space="preserve"> near infrared spectroscopy</w:t>
      </w:r>
    </w:p>
    <w:p w14:paraId="611704B9" w14:textId="77777777" w:rsidR="005F1C43" w:rsidRPr="00B4545C" w:rsidRDefault="005F1C43" w:rsidP="005F1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sz w:val="24"/>
          <w:szCs w:val="24"/>
        </w:rPr>
        <w:t>with at least one of the words:</w:t>
      </w:r>
      <w:r w:rsidRPr="00B4545C">
        <w:rPr>
          <w:rFonts w:ascii="Times New Roman" w:hAnsi="Times New Roman" w:cs="Times New Roman"/>
          <w:sz w:val="24"/>
          <w:szCs w:val="24"/>
        </w:rPr>
        <w:t xml:space="preserve"> "near infrared" spectroscopy </w:t>
      </w:r>
    </w:p>
    <w:p w14:paraId="4B1D0A0B" w14:textId="77777777" w:rsidR="005F1C43" w:rsidRDefault="005F1C43" w:rsidP="005F1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545C">
        <w:rPr>
          <w:rFonts w:ascii="Times New Roman" w:hAnsi="Times New Roman" w:cs="Times New Roman"/>
          <w:b/>
          <w:bCs/>
          <w:sz w:val="24"/>
          <w:szCs w:val="24"/>
        </w:rPr>
        <w:t>where my words occur:</w:t>
      </w:r>
      <w:r w:rsidRPr="00B4545C">
        <w:rPr>
          <w:rFonts w:ascii="Times New Roman" w:hAnsi="Times New Roman" w:cs="Times New Roman"/>
          <w:sz w:val="24"/>
          <w:szCs w:val="24"/>
        </w:rPr>
        <w:t xml:space="preserve"> anywhere in the artic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1723DC" w14:textId="77777777" w:rsidR="00415BAE" w:rsidRDefault="005F1C43"/>
    <w:sectPr w:rsidR="00415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C43"/>
    <w:rsid w:val="005419F4"/>
    <w:rsid w:val="005E211A"/>
    <w:rsid w:val="005F1C43"/>
    <w:rsid w:val="00FF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2C14"/>
  <w15:chartTrackingRefBased/>
  <w15:docId w15:val="{1064ED14-B9A8-4050-95C1-FF1F3DCD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Osei Nkrumah</dc:creator>
  <cp:keywords/>
  <dc:description/>
  <cp:lastModifiedBy>George Osei Nkrumah</cp:lastModifiedBy>
  <cp:revision>1</cp:revision>
  <dcterms:created xsi:type="dcterms:W3CDTF">2025-06-23T22:11:00Z</dcterms:created>
  <dcterms:modified xsi:type="dcterms:W3CDTF">2025-06-23T22:11:00Z</dcterms:modified>
</cp:coreProperties>
</file>